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341"/>
        <w:tblW w:w="13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21"/>
        <w:gridCol w:w="767"/>
        <w:gridCol w:w="814"/>
        <w:gridCol w:w="3473"/>
        <w:gridCol w:w="975"/>
        <w:gridCol w:w="3435"/>
        <w:gridCol w:w="1171"/>
      </w:tblGrid>
      <w:tr w:rsidR="00B113F7" w14:paraId="386BC802" w14:textId="77777777" w:rsidTr="00A01213">
        <w:trPr>
          <w:trHeight w:val="284"/>
        </w:trPr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54995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482B6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86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7790E" w14:textId="77777777" w:rsidR="00B113F7" w:rsidRDefault="00B113F7" w:rsidP="007103B6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hysical activity levels</w:t>
            </w:r>
          </w:p>
        </w:tc>
      </w:tr>
      <w:tr w:rsidR="00B113F7" w14:paraId="4CA7E156" w14:textId="77777777" w:rsidTr="00A01213">
        <w:trPr>
          <w:trHeight w:val="323"/>
        </w:trPr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4B7DD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rotein expression (Outcome)</w:t>
            </w:r>
            <w:r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E6988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.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374DB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69F25" w14:textId="77777777" w:rsidR="00B113F7" w:rsidRDefault="00B113F7" w:rsidP="007103B6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nsufficient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42104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3505F" w14:textId="77777777" w:rsidR="00B113F7" w:rsidRDefault="00B113F7" w:rsidP="007103B6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ufficient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F3603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B113F7" w14:paraId="22296DFC" w14:textId="77777777" w:rsidTr="00A01213">
        <w:trPr>
          <w:trHeight w:val="549"/>
        </w:trPr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C8EAF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AC5BC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00A84C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52DC6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9C752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045B8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5F6EC7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</w:tr>
      <w:tr w:rsidR="00B113F7" w14:paraId="679C345F" w14:textId="77777777" w:rsidTr="00A01213">
        <w:trPr>
          <w:trHeight w:val="284"/>
        </w:trPr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D1E0A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mTOR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626AC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6616F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4CE13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24DDA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15858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6728FC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B113F7" w14:paraId="2AD25166" w14:textId="77777777" w:rsidTr="00A01213">
        <w:trPr>
          <w:trHeight w:val="284"/>
        </w:trPr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1FEC5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inear model 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7B8BC" w14:textId="77777777" w:rsidR="00B113F7" w:rsidRDefault="00B113F7" w:rsidP="007103B6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99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6F729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4CB44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8 (-17.06 - 18.43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6D4B4" w14:textId="77777777" w:rsidR="00B113F7" w:rsidRDefault="00B113F7" w:rsidP="007103B6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4</w:t>
            </w:r>
          </w:p>
        </w:tc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AAF7E7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8.87 (-4.08 - 21.82)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50BCB" w14:textId="77777777" w:rsidR="00B113F7" w:rsidRDefault="00B113F7" w:rsidP="007103B6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8</w:t>
            </w:r>
          </w:p>
        </w:tc>
      </w:tr>
      <w:tr w:rsidR="00B113F7" w14:paraId="14FDAD6F" w14:textId="77777777" w:rsidTr="00A01213">
        <w:trPr>
          <w:trHeight w:val="284"/>
        </w:trPr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898A0C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1DFF3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95534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68356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92CBE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65F33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EE9D7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B113F7" w14:paraId="62643B79" w14:textId="77777777" w:rsidTr="00A01213">
        <w:trPr>
          <w:trHeight w:val="323"/>
        </w:trPr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32F79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11EFC" w14:textId="77777777" w:rsidR="00B113F7" w:rsidRDefault="00B113F7" w:rsidP="007103B6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93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E5DD8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31F6F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3 (0.69 - 3.75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99161" w14:textId="77777777" w:rsidR="00B113F7" w:rsidRDefault="00B113F7" w:rsidP="007103B6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2</w:t>
            </w:r>
          </w:p>
        </w:tc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CB2EF2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6 (0.87 - 2.87)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4EBBA" w14:textId="77777777" w:rsidR="00B113F7" w:rsidRDefault="00B113F7" w:rsidP="007103B6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4</w:t>
            </w:r>
          </w:p>
        </w:tc>
      </w:tr>
      <w:tr w:rsidR="00B113F7" w14:paraId="3A41E6A8" w14:textId="77777777" w:rsidTr="00A01213">
        <w:trPr>
          <w:trHeight w:val="323"/>
        </w:trPr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A895E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4B104" w14:textId="77777777" w:rsidR="00B113F7" w:rsidRDefault="00B113F7" w:rsidP="007103B6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23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7C66F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4844F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7% (-19.2% - 54.5%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4D1CC" w14:textId="77777777" w:rsidR="00B113F7" w:rsidRDefault="00B113F7" w:rsidP="007103B6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3</w:t>
            </w:r>
          </w:p>
        </w:tc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145C4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.6% (-14.4% - 35.5%)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E550F" w14:textId="77777777" w:rsidR="00B113F7" w:rsidRDefault="00B113F7" w:rsidP="007103B6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3</w:t>
            </w:r>
          </w:p>
        </w:tc>
      </w:tr>
      <w:tr w:rsidR="00B113F7" w14:paraId="475E6DEF" w14:textId="77777777" w:rsidTr="00A01213">
        <w:trPr>
          <w:trHeight w:val="284"/>
        </w:trPr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A9C71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AKT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053A0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4D9EB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9006F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E28A07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5F102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B91A0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B113F7" w14:paraId="245916BD" w14:textId="77777777" w:rsidTr="00A01213">
        <w:trPr>
          <w:trHeight w:val="323"/>
        </w:trPr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C41C2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355B1" w14:textId="77777777" w:rsidR="00B113F7" w:rsidRDefault="00B113F7" w:rsidP="007103B6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98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B3334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82BCF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62 (0.91 - 3.01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5567B" w14:textId="77777777" w:rsidR="00B113F7" w:rsidRDefault="00B113F7" w:rsidP="007103B6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1</w:t>
            </w:r>
          </w:p>
        </w:tc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35B98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36 (0.9 - 2.07)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2D7E75" w14:textId="77777777" w:rsidR="00B113F7" w:rsidRDefault="00B113F7" w:rsidP="007103B6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4</w:t>
            </w:r>
          </w:p>
        </w:tc>
      </w:tr>
      <w:tr w:rsidR="00B113F7" w14:paraId="55787147" w14:textId="77777777" w:rsidTr="00A01213">
        <w:trPr>
          <w:trHeight w:val="323"/>
        </w:trPr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CA0809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2FDA9" w14:textId="77777777" w:rsidR="00B113F7" w:rsidRDefault="00B113F7" w:rsidP="007103B6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21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A25AC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3F2D5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9.9% (-22.6% - 59.3%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78376" w14:textId="77777777" w:rsidR="00B113F7" w:rsidRDefault="00B113F7" w:rsidP="007103B6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</w:t>
            </w:r>
          </w:p>
        </w:tc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B148B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.8% (-14.1% - 48.6%)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FE7B2" w14:textId="77777777" w:rsidR="00B113F7" w:rsidRDefault="00B113F7" w:rsidP="007103B6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7</w:t>
            </w:r>
          </w:p>
        </w:tc>
      </w:tr>
      <w:tr w:rsidR="00B113F7" w14:paraId="1A570CE7" w14:textId="77777777" w:rsidTr="00A01213">
        <w:trPr>
          <w:trHeight w:val="284"/>
        </w:trPr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E93ED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P70S6K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DAA7D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A24A83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1159E8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2FCB5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5AD62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9455F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B113F7" w14:paraId="0AE06CC4" w14:textId="77777777" w:rsidTr="00A01213">
        <w:trPr>
          <w:trHeight w:val="323"/>
        </w:trPr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6C706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DE122" w14:textId="77777777" w:rsidR="00B113F7" w:rsidRDefault="00B113F7" w:rsidP="007103B6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9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2B8C9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7ABFF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3 (0.71 - 2.5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E193A" w14:textId="77777777" w:rsidR="00B113F7" w:rsidRDefault="00B113F7" w:rsidP="007103B6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1</w:t>
            </w:r>
          </w:p>
        </w:tc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BA7366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61 (1.01 - 2.6)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A0C24" w14:textId="77777777" w:rsidR="00B113F7" w:rsidRDefault="00B113F7" w:rsidP="007103B6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49</w:t>
            </w:r>
          </w:p>
        </w:tc>
      </w:tr>
      <w:tr w:rsidR="00B113F7" w14:paraId="36CC6EF5" w14:textId="77777777" w:rsidTr="00A01213">
        <w:trPr>
          <w:trHeight w:val="323"/>
        </w:trPr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94AB5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3F8BC" w14:textId="77777777" w:rsidR="00B113F7" w:rsidRDefault="00B113F7" w:rsidP="007103B6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67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9F992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8357F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0.3% (-24% - 63.6%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932B7" w14:textId="77777777" w:rsidR="00B113F7" w:rsidRDefault="00B113F7" w:rsidP="007103B6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</w:t>
            </w:r>
          </w:p>
        </w:tc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B4768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6.5% (3% - 81.3%)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F5213" w14:textId="77777777" w:rsidR="00B113F7" w:rsidRDefault="00B113F7" w:rsidP="007103B6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25</w:t>
            </w:r>
          </w:p>
        </w:tc>
      </w:tr>
      <w:tr w:rsidR="00B113F7" w14:paraId="4B2E5D1E" w14:textId="77777777" w:rsidTr="00A01213">
        <w:trPr>
          <w:trHeight w:val="284"/>
        </w:trPr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96E7D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Total phosphoprotein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A0A82C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07602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BCBEC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AE21E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F17A61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0C124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B113F7" w14:paraId="627AB629" w14:textId="77777777" w:rsidTr="00A01213">
        <w:trPr>
          <w:trHeight w:val="323"/>
        </w:trPr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715F9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2D5A3" w14:textId="77777777" w:rsidR="00B113F7" w:rsidRDefault="00B113F7" w:rsidP="007103B6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85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AA270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65C76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5D012" w14:textId="77777777" w:rsidR="00B113F7" w:rsidRDefault="00B113F7" w:rsidP="007103B6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C002A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 (0.54 - 4.56)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F479B" w14:textId="77777777" w:rsidR="00B113F7" w:rsidRDefault="00B113F7" w:rsidP="007103B6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5</w:t>
            </w:r>
          </w:p>
        </w:tc>
      </w:tr>
      <w:tr w:rsidR="00B113F7" w14:paraId="2FF0FF48" w14:textId="77777777" w:rsidTr="00A01213">
        <w:trPr>
          <w:trHeight w:val="323"/>
        </w:trPr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B2D38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28D84" w14:textId="77777777" w:rsidR="00B113F7" w:rsidRDefault="00B113F7" w:rsidP="007103B6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66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BE86D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097F4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7.9% (-8.9% - 54.6%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25D3B" w14:textId="77777777" w:rsidR="00B113F7" w:rsidRDefault="00B113F7" w:rsidP="007103B6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1</w:t>
            </w:r>
          </w:p>
        </w:tc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F885C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.6% (5.9% - 56.4%)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F08CA" w14:textId="77777777" w:rsidR="00B113F7" w:rsidRDefault="00B113F7" w:rsidP="007103B6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97</w:t>
            </w:r>
          </w:p>
        </w:tc>
      </w:tr>
      <w:tr w:rsidR="00B113F7" w14:paraId="461240B4" w14:textId="77777777" w:rsidTr="00A01213">
        <w:trPr>
          <w:trHeight w:val="284"/>
        </w:trPr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E3516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/mTOR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77538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8B238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9F61E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3CCB1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07C70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2C23B" w14:textId="77777777" w:rsidR="00B113F7" w:rsidRDefault="00B113F7" w:rsidP="007103B6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B113F7" w14:paraId="1119C5A1" w14:textId="77777777" w:rsidTr="00A01213">
        <w:trPr>
          <w:trHeight w:val="323"/>
        </w:trPr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9091D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F8191" w14:textId="77777777" w:rsidR="00B113F7" w:rsidRDefault="00B113F7" w:rsidP="007103B6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587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A5DF6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36861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48 (0.66 - 3.65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82C0E" w14:textId="77777777" w:rsidR="00B113F7" w:rsidRDefault="00B113F7" w:rsidP="007103B6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7</w:t>
            </w:r>
          </w:p>
        </w:tc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ECE43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75 (0.95 - 3.34)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4B8427" w14:textId="77777777" w:rsidR="00B113F7" w:rsidRDefault="00B113F7" w:rsidP="007103B6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77</w:t>
            </w:r>
          </w:p>
        </w:tc>
      </w:tr>
      <w:tr w:rsidR="00B113F7" w14:paraId="7112AA5D" w14:textId="77777777" w:rsidTr="00A01213">
        <w:trPr>
          <w:trHeight w:val="323"/>
        </w:trPr>
        <w:tc>
          <w:tcPr>
            <w:tcW w:w="3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F75D3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7EC4D" w14:textId="77777777" w:rsidR="00B113F7" w:rsidRDefault="00B113F7" w:rsidP="007103B6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90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13F36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2AA0C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4% (-15.9% - 57.3%)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26760" w14:textId="77777777" w:rsidR="00B113F7" w:rsidRDefault="00B113F7" w:rsidP="007103B6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1</w:t>
            </w:r>
          </w:p>
        </w:tc>
        <w:tc>
          <w:tcPr>
            <w:tcW w:w="3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49F9F" w14:textId="77777777" w:rsidR="00B113F7" w:rsidRDefault="00B113F7" w:rsidP="007103B6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.4% (-16.5% - 30.9%)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C771F" w14:textId="77777777" w:rsidR="00B113F7" w:rsidRDefault="00B113F7" w:rsidP="007103B6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</w:t>
            </w:r>
          </w:p>
        </w:tc>
      </w:tr>
    </w:tbl>
    <w:p w14:paraId="1E0EFD02" w14:textId="4CE7C434" w:rsidR="006331BD" w:rsidRDefault="00B113F7" w:rsidP="00B113F7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 6. Sensitivity analysis - models without adjusting history of diabetes </w:t>
      </w:r>
    </w:p>
    <w:p w14:paraId="0C9A3DC8" w14:textId="77777777" w:rsidR="006331BD" w:rsidRDefault="006331BD" w:rsidP="006331BD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All</w:t>
      </w:r>
      <w:proofErr w:type="spellEnd"/>
      <w:r>
        <w:rPr>
          <w:rFonts w:ascii="Arial" w:hAnsi="Arial" w:cs="Arial"/>
          <w:sz w:val="20"/>
          <w:szCs w:val="20"/>
        </w:rPr>
        <w:t xml:space="preserve"> models adjusted for age, race, educational level, menopausal status, body mass index, molecular subtype, tumor grade, tumor size, and breast cancer stage. </w:t>
      </w:r>
    </w:p>
    <w:p w14:paraId="1440DB47" w14:textId="77777777" w:rsidR="006331BD" w:rsidRDefault="006331BD" w:rsidP="006331BD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first part of the gamma hurdle model, i.e., modeling positive (H-score &gt;0) vs. negative (H-score =0) expression with a logistic model.</w:t>
      </w:r>
    </w:p>
    <w:p w14:paraId="1729006C" w14:textId="77777777" w:rsidR="006331BD" w:rsidRDefault="006331BD" w:rsidP="006331BD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econd part of the gamma hurdle model, i.e., modeling the positive expression (H-score &gt;0) with a gamma model.  </w:t>
      </w:r>
    </w:p>
    <w:p w14:paraId="1DD196FE" w14:textId="1BD9718C" w:rsidR="006331BD" w:rsidRDefault="006331BD" w:rsidP="007103B6">
      <w:pPr>
        <w:spacing w:after="160" w:line="256" w:lineRule="auto"/>
        <w:rPr>
          <w:rFonts w:ascii="Arial" w:hAnsi="Arial" w:cs="Arial"/>
        </w:rPr>
      </w:pPr>
      <w:r>
        <w:rPr>
          <w:rFonts w:ascii="Arial" w:hAnsi="Arial" w:cs="Arial"/>
          <w:sz w:val="20"/>
          <w:szCs w:val="20"/>
        </w:rPr>
        <w:t>Abbreviations: CI, confidence interval; NA, not applicable; Ref., reference.</w:t>
      </w:r>
    </w:p>
    <w:p w14:paraId="1C7AF332" w14:textId="77777777" w:rsidR="00B113F7" w:rsidRDefault="00B113F7"/>
    <w:sectPr w:rsidR="00B113F7" w:rsidSect="006331B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0MDc3NzAyNrcwNTRQ0lEKTi0uzszPAykwqgUAaVufVywAAAA="/>
  </w:docVars>
  <w:rsids>
    <w:rsidRoot w:val="00B113F7"/>
    <w:rsid w:val="006331BD"/>
    <w:rsid w:val="007103B6"/>
    <w:rsid w:val="00A01213"/>
    <w:rsid w:val="00AB7444"/>
    <w:rsid w:val="00B113F7"/>
    <w:rsid w:val="00C34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E939B"/>
  <w15:chartTrackingRefBased/>
  <w15:docId w15:val="{3972EF6D-7AFB-41CA-A1B7-B3B616E6E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3F7"/>
    <w:pPr>
      <w:spacing w:after="200" w:line="276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572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0A0CB697105849B83F263D676898AD" ma:contentTypeVersion="14" ma:contentTypeDescription="Create a new document." ma:contentTypeScope="" ma:versionID="96a6fefd03439c9f7896d15c4800a2c5">
  <xsd:schema xmlns:xsd="http://www.w3.org/2001/XMLSchema" xmlns:xs="http://www.w3.org/2001/XMLSchema" xmlns:p="http://schemas.microsoft.com/office/2006/metadata/properties" xmlns:ns3="c4ff800a-f018-4071-9c71-d1d54e93c17c" xmlns:ns4="0b9c248d-ef06-4310-a196-107a9909e5c8" targetNamespace="http://schemas.microsoft.com/office/2006/metadata/properties" ma:root="true" ma:fieldsID="e8b2eb08cc183af6ec769a2155be179f" ns3:_="" ns4:_="">
    <xsd:import namespace="c4ff800a-f018-4071-9c71-d1d54e93c17c"/>
    <xsd:import namespace="0b9c248d-ef06-4310-a196-107a9909e5c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ff800a-f018-4071-9c71-d1d54e93c1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9c248d-ef06-4310-a196-107a9909e5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b9c248d-ef06-4310-a196-107a9909e5c8" xsi:nil="true"/>
  </documentManagement>
</p:properties>
</file>

<file path=customXml/itemProps1.xml><?xml version="1.0" encoding="utf-8"?>
<ds:datastoreItem xmlns:ds="http://schemas.openxmlformats.org/officeDocument/2006/customXml" ds:itemID="{866974F5-A06C-4374-B7A6-061D36FA40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15FFA7-0455-4976-8C0A-102B9B4A650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ff800a-f018-4071-9c71-d1d54e93c17c"/>
    <ds:schemaRef ds:uri="0b9c248d-ef06-4310-a196-107a9909e5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FD7CBE9-81F8-48BB-A00A-96A23F8F19DF}">
  <ds:schemaRefs>
    <ds:schemaRef ds:uri="http://schemas.microsoft.com/office/2006/metadata/properties"/>
    <ds:schemaRef ds:uri="http://schemas.microsoft.com/office/infopath/2007/PartnerControls"/>
    <ds:schemaRef ds:uri="0b9c248d-ef06-4310-a196-107a9909e5c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b, Anita</dc:creator>
  <cp:keywords/>
  <dc:description/>
  <cp:lastModifiedBy>Cheng, Ting-Yuan</cp:lastModifiedBy>
  <cp:revision>4</cp:revision>
  <dcterms:created xsi:type="dcterms:W3CDTF">2023-02-06T15:25:00Z</dcterms:created>
  <dcterms:modified xsi:type="dcterms:W3CDTF">2023-02-06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0A0CB697105849B83F263D676898AD</vt:lpwstr>
  </property>
</Properties>
</file>